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A4A" w:rsidRPr="005A7A4A" w:rsidRDefault="005A7A4A" w:rsidP="005A7A4A">
      <w:pPr>
        <w:rPr>
          <w:rFonts w:ascii="Times New Roman" w:hAnsi="Times New Roman" w:cs="Times New Roman"/>
          <w:sz w:val="24"/>
          <w:szCs w:val="24"/>
        </w:rPr>
      </w:pPr>
      <w:r w:rsidRPr="005A7A4A">
        <w:rPr>
          <w:rFonts w:ascii="Times New Roman" w:hAnsi="Times New Roman" w:cs="Times New Roman"/>
          <w:b/>
          <w:sz w:val="24"/>
          <w:szCs w:val="24"/>
        </w:rPr>
        <w:t>S1</w:t>
      </w:r>
      <w:r w:rsidR="009971D5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Pr="005A7A4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A7A4A">
        <w:rPr>
          <w:rFonts w:ascii="Times New Roman" w:hAnsi="Times New Roman" w:cs="Times New Roman"/>
          <w:sz w:val="24"/>
          <w:szCs w:val="24"/>
        </w:rPr>
        <w:t>Winbugs</w:t>
      </w:r>
      <w:proofErr w:type="spellEnd"/>
      <w:r w:rsidRPr="005A7A4A">
        <w:rPr>
          <w:rFonts w:ascii="Times New Roman" w:hAnsi="Times New Roman" w:cs="Times New Roman"/>
          <w:sz w:val="24"/>
          <w:szCs w:val="24"/>
        </w:rPr>
        <w:t xml:space="preserve"> code for the selected bobcat-hare </w:t>
      </w:r>
      <w:proofErr w:type="spellStart"/>
      <w:r w:rsidRPr="005A7A4A">
        <w:rPr>
          <w:rFonts w:ascii="Times New Roman" w:hAnsi="Times New Roman" w:cs="Times New Roman"/>
          <w:sz w:val="24"/>
          <w:szCs w:val="24"/>
        </w:rPr>
        <w:t>cooccurrence</w:t>
      </w:r>
      <w:proofErr w:type="spellEnd"/>
      <w:r w:rsidRPr="005A7A4A">
        <w:rPr>
          <w:rFonts w:ascii="Times New Roman" w:hAnsi="Times New Roman" w:cs="Times New Roman"/>
          <w:sz w:val="24"/>
          <w:szCs w:val="24"/>
        </w:rPr>
        <w:t xml:space="preserve"> model (Upper Peninsula Michigan, December 2012–February 2013).</w:t>
      </w:r>
    </w:p>
    <w:p w:rsidR="005A7A4A" w:rsidRPr="005A7A4A" w:rsidRDefault="005A7A4A" w:rsidP="005A7A4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0"/>
      </w:tblGrid>
      <w:tr w:rsidR="005A7A4A" w:rsidRPr="005A7A4A" w:rsidTr="005711C0">
        <w:tc>
          <w:tcPr>
            <w:tcW w:w="9500" w:type="dxa"/>
            <w:tcBorders>
              <w:top w:val="single" w:sz="18" w:space="0" w:color="auto"/>
              <w:left w:val="nil"/>
              <w:bottom w:val="thickThinSmallGap" w:sz="24" w:space="0" w:color="auto"/>
              <w:right w:val="nil"/>
            </w:tcBorders>
          </w:tcPr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>model{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>### ECOLOGICAL PROCESS ###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# Priors for bobcat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tau.eps.bobcat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&lt;-1/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sd.eps.bobcat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sd.eps.bobcat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sd.eps.bobcat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gamm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.01,0.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ntercept.bobcat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fl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alpha.road.density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0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alpha.hydro.density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0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alpha.hydro.dist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0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eta.road.density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0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eta.hydro.density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0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tau.eps.bobcat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&lt;-1/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sd.eps.bobcat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sd.eps.bobcat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sd.eps.bobcat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gamm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.01,0.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ntercept.bobcat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fl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alpha.road.density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0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alpha.hydro.density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0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alpha.hydro.dist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0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eta.road.density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0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eta.hydro.density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0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# Priors for hare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ntercep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fl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DE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evergreen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mixed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shrub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grass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WW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EHW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unsuitabl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aspen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0.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tau.eps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&lt;-1/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sd.eps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sd.eps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sd.eps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gamm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.01,0.0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# Priors for model selection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for (m in 1:19){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m]~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bern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(0.5)   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        }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for (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in 1:nsites){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# Site-specific covariates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cell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&lt;-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1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alpha.road.density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road.cel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2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alpha.hydro.density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hydro.cel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neigh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&lt;-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3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eta.road.density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road.neigh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4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eta.hydro.density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hydro.neigh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cell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&lt;-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5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alpha.road.density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road.cel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6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alpha.hydro.density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hydro.cel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neigh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&lt;-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7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eta.road.density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road.neigh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8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eta.hydro.density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hydro.neigh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cover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&lt;-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9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DE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cov.da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[i,1] +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10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mixed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cov.da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[i,3]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11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shrub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cov.da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[i,4] 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12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WW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cov.da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[i,6] 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13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unsuitabl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cov.da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[i,8]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14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aspen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cov.da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[i,9]  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15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evergreen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cov.da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[i,2] +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16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grass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cov.da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[i,5]  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17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.EHW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cov.da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i,7]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for ( t in 1:nweeks){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# Bobcat occupancy conditional on hare presence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Z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~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bern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u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u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&lt;-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u.bobcat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Z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u.bobcat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*(1-Z.hare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ab/>
              <w:t xml:space="preserve">    logit(mu.bobcat.with.hare[i,t])&lt;-max(min(20,logit.mu.bobcat.with.hare[i,t]),-20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logit.mu.bobcat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&lt;-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ntercept.bobcat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psilon.bobcat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cell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neigh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18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alpha.hydro.dist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ist.from.hydro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logit(mu.bobcat.without.hare[i,t])&lt;-max(min(20,logit.mu.bobcat.without.hare[i,t]),-20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logit.mu.bobcat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&lt;-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ntercept.bobcat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psilon.bobcat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cell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neigh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od.sel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19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alpha.hydro.dist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ist.from.hydro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# Hare occupancy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Z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~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bern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mu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ab/>
              <w:t xml:space="preserve">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  <w:lang w:val="fr-FR"/>
              </w:rPr>
              <w:t>logi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  <w:lang w:val="fr-FR"/>
              </w:rPr>
              <w:t>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  <w:lang w:val="fr-FR"/>
              </w:rPr>
              <w:t>mu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  <w:lang w:val="fr-FR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  <w:lang w:val="fr-FR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  <w:lang w:val="fr-FR"/>
              </w:rPr>
              <w:t>])&lt;-max(min(20,logit.mu.hare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  <w:lang w:val="fr-FR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  <w:lang w:val="fr-FR"/>
              </w:rPr>
              <w:t>]),-20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  <w:lang w:val="fr-FR"/>
              </w:rPr>
              <w:t xml:space="preserve"> 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logit.mu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&lt;-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ntercep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+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psilon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 + cover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# Over-dispersion priors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psilon.bobcat.with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tau.eps.bobcat.with.hare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psilon.bobcat.withou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tau.eps.bobcat.without.hare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psilon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norm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tau.eps.hare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       }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}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>### OBSERVATION PROCESS ###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for (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in 1:nsites){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p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unif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for ( t in 1:nweeks){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p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unif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0,1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}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}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for( k in 1:nrecords) {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Y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[k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bin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proba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,occasion[k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proba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&lt;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p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site[k]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Z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site[k],week[k]]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Y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[k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bin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proba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,occasion[k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proba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&lt;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p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site[k],week[k]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Z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site[k],week[k]]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}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>### Stats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># Bayesian analysis of 2×2 contingency table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for (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in 1:nsites){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for ( t in 1:nweeks){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H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&lt;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Z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Z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H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&lt;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Z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*(1-Z.hare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aH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&lt;-(1-Z.bobcat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)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Z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aH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&lt;-(1-Z.bobcat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)*(1-Z.hare[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i,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 }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}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Hp.obs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&lt;-sum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H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,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Ha.obs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&lt;-sum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H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,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aHp.obs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&lt;-sum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aH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,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aHa.obs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&lt;-sum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aH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,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&lt;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Hp.obs+BpHa.obs</w:t>
            </w:r>
            <w:proofErr w:type="spellEnd"/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Ba&lt;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aHp.obs+BaHa.obs</w:t>
            </w:r>
            <w:proofErr w:type="spellEnd"/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H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&lt;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Hp.obs+BaHp.obs</w:t>
            </w:r>
            <w:proofErr w:type="spellEnd"/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Ha&lt;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Ha.obs+BaHa.obs</w:t>
            </w:r>
            <w:proofErr w:type="spellEnd"/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Tot&lt;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+Ba</w:t>
            </w:r>
            <w:proofErr w:type="spellEnd"/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Hp.ex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&lt;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H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/Tot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Ha.ex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&lt;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*Ha/Tot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aHp.ex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&lt;-Ba*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H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/Tot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aHa.ex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&lt;-Ba*Ha/Tot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#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cf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http://lingpipe-blog.com/2009/10/13/bayesian-counterpart-to-fisher-exact-test-on-contingency-tables/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#    http://andrewgelman.com/2009/10/13/what_is_the_bay/</w:t>
            </w:r>
          </w:p>
          <w:p w:rsid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  <w:p w:rsid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bookmarkStart w:id="0" w:name="_GoBack"/>
            <w:bookmarkEnd w:id="0"/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     # DATA SIMULATION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Bp1A &lt;- BpHp.obs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Bp1B &lt;- 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-BpHp.obs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)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Ba1A &lt;- BaHp.obs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Ba1B &lt;- (Ba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aHp.obs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)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Hp1A &lt;- BpHp.obs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Hp1B &lt;- 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Hp-BpHp.obs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)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Ha1A &lt;- BpHa.obs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Ha1B &lt;- (Ha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Ha.obs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)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Bp2A &lt;- BpHa.obs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Bp2B &lt;- 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-BpHa.obs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)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Ba2A &lt;- BaHa.obs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Ba2B &lt;- (Ba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aHa.obs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)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Hp2A &lt;- BaHp.obs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Hp2B &lt;- 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Hp-BaHp.obs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)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Ha2A &lt;- BaHa.obs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scaleHa2B &lt;- (Ha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aHa.obs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)+1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for( it in 1:10000){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# simulations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thetaBp1[it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be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scaleBp1A, scaleBp1B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thetaBa1[it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be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scaleBa1A, scaleBa1B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thetaHp1[it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be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scaleHp1A, scaleHp1B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thetaHa1[it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be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scaleHa1A, scaleHa1B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thetaBp2[it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be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scaleBp2A, scaleBp2B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thetaBa2[it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be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scaleBa2A, scaleBa2B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thetaHp2[it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be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scaleHp2A, scaleHp2B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thetaHa2[it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beta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scaleHa2A, scaleHa2B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diffB1[it] &lt;- thetaBp1[it]-thetaBa1[it]  # simulated diffs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diffH1[it] &lt;- thetaHp1[it]-thetaHa1[it]  # simulated diffs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probB1.tmp[it]&lt;-1-step(-diffB1[it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probH1.tmp[it]&lt;-1-step(-diffH1[it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diffB2[it] &lt;- thetaBp2[it]-thetaBa2[it]  # simulated diffs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diffH2[it] &lt;- thetaHp2[it]-thetaHa2[it]  # simulated diffs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probB2.tmp[it]&lt;-1-step(-diffB2[it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probH2.tmp[it]&lt;-1-step(-diffH2[it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}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probB1  &lt;-  mean(probB1.tmp[])      # Probability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higher than Ba when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Hp</w:t>
            </w:r>
            <w:proofErr w:type="spellEnd"/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probH1  &lt;-  mean(probH1.tmp[])      # Probability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H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higher than Ha when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probB2  &lt;-  mean(probB2.tmp[])      # Probability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B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higher than Ba when </w:t>
            </w:r>
            <w:r w:rsidRPr="00C148D3">
              <w:rPr>
                <w:rFonts w:ascii="Courier New" w:hAnsi="Courier New" w:cs="Courier New"/>
                <w:sz w:val="20"/>
                <w:szCs w:val="20"/>
              </w:rPr>
              <w:lastRenderedPageBreak/>
              <w:t>Ha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probH2  &lt;-  mean(probH2.tmp[])      # Probability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Hp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higher than Ha when Ba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# GOF for bobcat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for( k in 1:nrecords) {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# Compute fit statistics for observed data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val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&lt;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proba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*occasion[k]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&lt;- pow(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Y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val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),2)/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val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+0.5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# Generate replicate data and compute fit stats for them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Y.bobcat.new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[k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bin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proba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,occasion[k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.bobcat.new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&lt;- pow(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Y.bobcat.new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val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),2)/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val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+0.5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}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fit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&lt;-sum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.bobcat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fit.bobcat.new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&lt;-sum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.bobcat.new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># GOF for hare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for( k in 1:nrecords) {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# Compute fit statistics for observed data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val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&lt;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proba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*occasion[k]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&lt;- pow(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Y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val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),2)/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val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+0.5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# Generate replicate data and compute fit stats for them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Y.hare.new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[k] ~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dbin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proba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,occasion[k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     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.hare.new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&lt;- pow(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Y.hare.new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-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val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),2)/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val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k]+0.5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    }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fit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&lt;-sum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.hare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[])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fit.hare.new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>&lt;-sum(</w:t>
            </w:r>
            <w:proofErr w:type="spellStart"/>
            <w:r w:rsidRPr="00C148D3">
              <w:rPr>
                <w:rFonts w:ascii="Courier New" w:hAnsi="Courier New" w:cs="Courier New"/>
                <w:sz w:val="20"/>
                <w:szCs w:val="20"/>
              </w:rPr>
              <w:t>E.hare.new</w:t>
            </w:r>
            <w:proofErr w:type="spellEnd"/>
            <w:r w:rsidRPr="00C148D3">
              <w:rPr>
                <w:rFonts w:ascii="Courier New" w:hAnsi="Courier New" w:cs="Courier New"/>
                <w:sz w:val="20"/>
                <w:szCs w:val="20"/>
              </w:rPr>
              <w:t xml:space="preserve">[])    </w:t>
            </w:r>
          </w:p>
          <w:p w:rsidR="00C148D3" w:rsidRPr="00C148D3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5A7A4A" w:rsidRPr="005A7A4A" w:rsidRDefault="00C148D3" w:rsidP="00C148D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148D3">
              <w:rPr>
                <w:rFonts w:ascii="Courier New" w:hAnsi="Courier New" w:cs="Courier New"/>
                <w:sz w:val="20"/>
                <w:szCs w:val="20"/>
              </w:rPr>
              <w:t>}</w:t>
            </w:r>
          </w:p>
        </w:tc>
      </w:tr>
    </w:tbl>
    <w:p w:rsidR="005A7A4A" w:rsidRPr="005A7A4A" w:rsidRDefault="005A7A4A" w:rsidP="005A7A4A">
      <w:pPr>
        <w:rPr>
          <w:rFonts w:ascii="Times New Roman" w:hAnsi="Times New Roman" w:cs="Times New Roman"/>
          <w:b/>
          <w:sz w:val="24"/>
          <w:szCs w:val="24"/>
        </w:rPr>
      </w:pPr>
    </w:p>
    <w:p w:rsidR="005A7A4A" w:rsidRPr="005A7A4A" w:rsidRDefault="005A7A4A" w:rsidP="005A7A4A">
      <w:pPr>
        <w:rPr>
          <w:rFonts w:ascii="Times New Roman" w:hAnsi="Times New Roman" w:cs="Times New Roman"/>
          <w:sz w:val="24"/>
          <w:szCs w:val="24"/>
        </w:rPr>
      </w:pPr>
    </w:p>
    <w:p w:rsidR="005A7A4A" w:rsidRPr="005A7A4A" w:rsidRDefault="005A7A4A" w:rsidP="005A7A4A">
      <w:pPr>
        <w:spacing w:after="0" w:line="48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5A7A4A" w:rsidRPr="005A7A4A" w:rsidRDefault="005A7A4A" w:rsidP="005A7A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C4647" w:rsidRDefault="00FC4647"/>
    <w:sectPr w:rsidR="00FC4647" w:rsidSect="00D47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A4A"/>
    <w:rsid w:val="005A7A4A"/>
    <w:rsid w:val="009971D5"/>
    <w:rsid w:val="00C148D3"/>
    <w:rsid w:val="00FC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17</Words>
  <Characters>693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 Bled</dc:creator>
  <cp:lastModifiedBy>Florent Bled</cp:lastModifiedBy>
  <cp:revision>3</cp:revision>
  <dcterms:created xsi:type="dcterms:W3CDTF">2015-02-11T20:23:00Z</dcterms:created>
  <dcterms:modified xsi:type="dcterms:W3CDTF">2015-10-24T19:13:00Z</dcterms:modified>
</cp:coreProperties>
</file>